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B5A6D" w14:textId="77777777" w:rsidR="009D6EFB" w:rsidRDefault="00000000">
      <w:pPr>
        <w:pStyle w:val="Heading3"/>
      </w:pPr>
      <w:bookmarkStart w:id="0" w:name="_ebohblmy1aru" w:colFirst="0" w:colLast="0"/>
      <w:bookmarkEnd w:id="0"/>
      <w:r>
        <w:t>BMJ Global Health Author Reflexivity Statement</w:t>
      </w:r>
    </w:p>
    <w:p w14:paraId="5D18FC8F" w14:textId="77777777" w:rsidR="009D6EFB" w:rsidRDefault="00000000">
      <w:pPr>
        <w:rPr>
          <w:sz w:val="16"/>
          <w:szCs w:val="16"/>
        </w:rPr>
      </w:pPr>
      <w:r>
        <w:rPr>
          <w:sz w:val="16"/>
          <w:szCs w:val="16"/>
        </w:rPr>
        <w:t xml:space="preserve">Adapted from </w:t>
      </w:r>
      <w:r>
        <w:rPr>
          <w:color w:val="1C1D1E"/>
          <w:sz w:val="16"/>
          <w:szCs w:val="16"/>
          <w:highlight w:val="white"/>
        </w:rPr>
        <w:t xml:space="preserve">Morton, B., </w:t>
      </w:r>
      <w:proofErr w:type="spellStart"/>
      <w:r>
        <w:rPr>
          <w:color w:val="1C1D1E"/>
          <w:sz w:val="16"/>
          <w:szCs w:val="16"/>
          <w:highlight w:val="white"/>
        </w:rPr>
        <w:t>Vercueil</w:t>
      </w:r>
      <w:proofErr w:type="spellEnd"/>
      <w:r>
        <w:rPr>
          <w:color w:val="1C1D1E"/>
          <w:sz w:val="16"/>
          <w:szCs w:val="16"/>
          <w:highlight w:val="white"/>
        </w:rPr>
        <w:t xml:space="preserve">, A., Masekela, R., Heinz, E., Reimer, L., Saleh, S., Kalinga, C., </w:t>
      </w:r>
      <w:proofErr w:type="spellStart"/>
      <w:r>
        <w:rPr>
          <w:color w:val="1C1D1E"/>
          <w:sz w:val="16"/>
          <w:szCs w:val="16"/>
          <w:highlight w:val="white"/>
        </w:rPr>
        <w:t>Seekles</w:t>
      </w:r>
      <w:proofErr w:type="spellEnd"/>
      <w:r>
        <w:rPr>
          <w:color w:val="1C1D1E"/>
          <w:sz w:val="16"/>
          <w:szCs w:val="16"/>
          <w:highlight w:val="white"/>
        </w:rPr>
        <w:t xml:space="preserve">, M., Biccard, B., </w:t>
      </w:r>
      <w:proofErr w:type="spellStart"/>
      <w:r>
        <w:rPr>
          <w:color w:val="1C1D1E"/>
          <w:sz w:val="16"/>
          <w:szCs w:val="16"/>
          <w:highlight w:val="white"/>
        </w:rPr>
        <w:t>Chakaya</w:t>
      </w:r>
      <w:proofErr w:type="spellEnd"/>
      <w:r>
        <w:rPr>
          <w:color w:val="1C1D1E"/>
          <w:sz w:val="16"/>
          <w:szCs w:val="16"/>
          <w:highlight w:val="white"/>
        </w:rPr>
        <w:t xml:space="preserve">, J., Abimbola, S., Obasi, A. and </w:t>
      </w:r>
      <w:proofErr w:type="spellStart"/>
      <w:r>
        <w:rPr>
          <w:color w:val="1C1D1E"/>
          <w:sz w:val="16"/>
          <w:szCs w:val="16"/>
          <w:highlight w:val="white"/>
        </w:rPr>
        <w:t>Oriyo</w:t>
      </w:r>
      <w:proofErr w:type="spellEnd"/>
      <w:r>
        <w:rPr>
          <w:color w:val="1C1D1E"/>
          <w:sz w:val="16"/>
          <w:szCs w:val="16"/>
          <w:highlight w:val="white"/>
        </w:rPr>
        <w:t xml:space="preserve">, N. (2022), Consensus statement on measures to promote equitable authorship in the publication of research from international partnerships. Anaesthesia, 77: 264-276. </w:t>
      </w:r>
      <w:hyperlink r:id="rId5">
        <w:r>
          <w:rPr>
            <w:sz w:val="16"/>
            <w:szCs w:val="16"/>
            <w:highlight w:val="white"/>
          </w:rPr>
          <w:t>https://doi.org/10.1111/anae.15597</w:t>
        </w:r>
      </w:hyperlink>
    </w:p>
    <w:p w14:paraId="229DE88C" w14:textId="77777777" w:rsidR="009D6EFB" w:rsidRDefault="009D6EFB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9D6EFB" w:rsidRPr="002C5E94" w14:paraId="51028C30" w14:textId="77777777">
        <w:trPr>
          <w:trHeight w:val="180"/>
        </w:trPr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EEEFA3C" w14:textId="77777777" w:rsidR="009D6EFB" w:rsidRPr="002C5E94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C5E94">
              <w:rPr>
                <w:b/>
                <w:sz w:val="18"/>
                <w:szCs w:val="18"/>
              </w:rPr>
              <w:t>Study conceptualisation</w:t>
            </w:r>
          </w:p>
        </w:tc>
      </w:tr>
      <w:tr w:rsidR="009D6EFB" w:rsidRPr="002C5E94" w14:paraId="64F3C418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9C8F6B6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does this study address local research and policy prioritie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5D2" w14:textId="171AC056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 xml:space="preserve">Nepal has committed to strengthening its emergency care system, including investment in ambulance services and burn and trauma centres. </w:t>
            </w:r>
            <w:r w:rsidR="00B40101" w:rsidRPr="002C5E94">
              <w:rPr>
                <w:sz w:val="18"/>
                <w:szCs w:val="18"/>
              </w:rPr>
              <w:t>This is an important research/policy area as Nepal faces a high injury burden and is one of the most climate-vulnerable and disaster-prone countries in the world.</w:t>
            </w:r>
            <w:r w:rsidR="0039552B" w:rsidRPr="002C5E94">
              <w:rPr>
                <w:sz w:val="18"/>
                <w:szCs w:val="18"/>
              </w:rPr>
              <w:t xml:space="preserve"> This study directly relates to this goal by comprehensively estimating emergency care coverage and identifying where there are unmet needs.</w:t>
            </w:r>
          </w:p>
        </w:tc>
      </w:tr>
      <w:tr w:rsidR="009D6EFB" w:rsidRPr="002C5E94" w14:paraId="51BE0C89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B6C1C1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were local researchers involved in study design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FEAD" w14:textId="3702C01E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Nepal-based and international co-authors jointly shaped the research questions and analytical focus, drawing on local clinical, health systems, and policy expertise to ensure relevance to the Nepalese context.</w:t>
            </w:r>
          </w:p>
        </w:tc>
      </w:tr>
      <w:tr w:rsidR="009D6EFB" w:rsidRPr="002C5E94" w14:paraId="5E2D9F47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2F3CDDF" w14:textId="77777777" w:rsidR="009D6EFB" w:rsidRPr="002C5E94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C5E94">
              <w:rPr>
                <w:b/>
                <w:sz w:val="18"/>
                <w:szCs w:val="18"/>
              </w:rPr>
              <w:t>Research management</w:t>
            </w:r>
          </w:p>
        </w:tc>
      </w:tr>
      <w:tr w:rsidR="009D6EFB" w:rsidRPr="002C5E94" w14:paraId="5DE4E66D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445AA3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has funding been used to support the local research team(s)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E2A7" w14:textId="0B2322CE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One Nepal-based researcher was supported through funding from the National Institutes of Health Fogarty International Center. Other co-authors contributed without dedicated funding for this project.</w:t>
            </w:r>
          </w:p>
        </w:tc>
      </w:tr>
      <w:tr w:rsidR="009D6EFB" w:rsidRPr="002C5E94" w14:paraId="1AD65C40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68C18F" w14:textId="77777777" w:rsidR="009D6EFB" w:rsidRPr="002C5E94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C5E94">
              <w:rPr>
                <w:b/>
                <w:sz w:val="18"/>
                <w:szCs w:val="18"/>
              </w:rPr>
              <w:t>Data acquisition and analysis</w:t>
            </w:r>
          </w:p>
        </w:tc>
      </w:tr>
      <w:tr w:rsidR="009D6EFB" w:rsidRPr="002C5E94" w14:paraId="6D9D4C6D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9DB9CD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are research staff who conducted data collection acknowledged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DA9F1" w14:textId="3AE57CAE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This study exclusively used publicly available secondary data; no primary data collection was undertaken.</w:t>
            </w:r>
          </w:p>
        </w:tc>
      </w:tr>
      <w:tr w:rsidR="009D6EFB" w:rsidRPr="002C5E94" w14:paraId="025E4E3D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689F58C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have members of the research partnership been provided with access to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DD0C1" w14:textId="0F4CB2DD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All data sources were publicly accessible to all members of the research team.</w:t>
            </w:r>
          </w:p>
        </w:tc>
      </w:tr>
      <w:tr w:rsidR="009D6EFB" w:rsidRPr="002C5E94" w14:paraId="09935B90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EC30A1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were data used to develop analytical skills within the partne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92B7" w14:textId="1DFAF1D3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The analysis was led by the first author (AM), an early-career researcher, with collaborative input from co-authors on study design, analytical decisions, and interpretation. This process facilitated skills exchange across the partnership.</w:t>
            </w:r>
          </w:p>
        </w:tc>
      </w:tr>
      <w:tr w:rsidR="009D6EFB" w:rsidRPr="002C5E94" w14:paraId="413B32DB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2C580F" w14:textId="77777777" w:rsidR="009D6EFB" w:rsidRPr="002C5E94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C5E94">
              <w:rPr>
                <w:b/>
                <w:sz w:val="18"/>
                <w:szCs w:val="18"/>
              </w:rPr>
              <w:t>Data interpretation</w:t>
            </w:r>
          </w:p>
        </w:tc>
      </w:tr>
      <w:tr w:rsidR="009D6EFB" w:rsidRPr="002C5E94" w14:paraId="2DA726C7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1ADBB2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have research partners collaborated in interpreting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F0DC" w14:textId="63A3AF30" w:rsidR="009D6EFB" w:rsidRPr="002C5E94" w:rsidRDefault="00C8266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 xml:space="preserve">All authors interpreted the study findings, with Nepalese research partners providing critical insights into the context, including on the </w:t>
            </w:r>
            <w:r w:rsidR="00F43ED3" w:rsidRPr="002C5E94">
              <w:rPr>
                <w:sz w:val="18"/>
                <w:szCs w:val="18"/>
              </w:rPr>
              <w:t>evolution of the</w:t>
            </w:r>
            <w:r w:rsidRPr="002C5E94">
              <w:rPr>
                <w:sz w:val="18"/>
                <w:szCs w:val="18"/>
              </w:rPr>
              <w:t xml:space="preserve"> emergency care</w:t>
            </w:r>
            <w:r w:rsidR="00F43ED3" w:rsidRPr="002C5E94">
              <w:rPr>
                <w:sz w:val="18"/>
                <w:szCs w:val="18"/>
              </w:rPr>
              <w:t xml:space="preserve"> system</w:t>
            </w:r>
            <w:r w:rsidRPr="002C5E94">
              <w:rPr>
                <w:sz w:val="18"/>
                <w:szCs w:val="18"/>
              </w:rPr>
              <w:t xml:space="preserve"> and structural inequalities in care due to country-specific factors (e.g., topography</w:t>
            </w:r>
            <w:r w:rsidR="00F43ED3" w:rsidRPr="002C5E94">
              <w:rPr>
                <w:sz w:val="18"/>
                <w:szCs w:val="18"/>
              </w:rPr>
              <w:t>, socioeconomic conditions</w:t>
            </w:r>
            <w:r w:rsidRPr="002C5E94">
              <w:rPr>
                <w:sz w:val="18"/>
                <w:szCs w:val="18"/>
              </w:rPr>
              <w:t xml:space="preserve">). </w:t>
            </w:r>
          </w:p>
        </w:tc>
      </w:tr>
      <w:tr w:rsidR="009D6EFB" w:rsidRPr="002C5E94" w14:paraId="65A21BD6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8767B4" w14:textId="77777777" w:rsidR="009D6EFB" w:rsidRPr="002C5E94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C5E94">
              <w:rPr>
                <w:b/>
                <w:sz w:val="18"/>
                <w:szCs w:val="18"/>
              </w:rPr>
              <w:t>Drafting and revising for intellectual content</w:t>
            </w:r>
          </w:p>
        </w:tc>
      </w:tr>
      <w:tr w:rsidR="009D6EFB" w:rsidRPr="002C5E94" w14:paraId="397B89E6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12CA78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were research partners supported to develop writing skill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E27D9" w14:textId="5B02BE3C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All authors were invited to contribute to drafting and revising the manuscript, with iterative feedback provided throughout the writing process.</w:t>
            </w:r>
          </w:p>
        </w:tc>
      </w:tr>
      <w:tr w:rsidR="009D6EFB" w:rsidRPr="002C5E94" w14:paraId="0BCE3C92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65FCC4" w14:textId="77777777" w:rsidR="009D6EFB" w:rsidRPr="002C5E94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will research products be shared to address local need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DE99" w14:textId="45E280C2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 xml:space="preserve">Findings will be shared with Nepal-based collaborators and professional networks. Results </w:t>
            </w:r>
            <w:r w:rsidRPr="002C5E94">
              <w:rPr>
                <w:sz w:val="18"/>
                <w:szCs w:val="18"/>
              </w:rPr>
              <w:lastRenderedPageBreak/>
              <w:t>will be presented at national and international meetings, with the aim of informing ongoing discussions on emergency care planning and policy in Nepal.</w:t>
            </w:r>
          </w:p>
        </w:tc>
      </w:tr>
      <w:tr w:rsidR="009D6EFB" w:rsidRPr="002C5E94" w14:paraId="65EF81F5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F66E3B" w14:textId="77777777" w:rsidR="009D6EFB" w:rsidRPr="002C5E94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C5E94">
              <w:rPr>
                <w:b/>
                <w:sz w:val="18"/>
                <w:szCs w:val="18"/>
              </w:rPr>
              <w:lastRenderedPageBreak/>
              <w:t>Authorship</w:t>
            </w:r>
          </w:p>
        </w:tc>
      </w:tr>
      <w:tr w:rsidR="009D6EFB" w:rsidRPr="002C5E94" w14:paraId="4E3AA349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597A82" w14:textId="77777777" w:rsidR="009D6EFB" w:rsidRPr="002C5E94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 xml:space="preserve">How </w:t>
            </w:r>
            <w:proofErr w:type="gramStart"/>
            <w:r w:rsidRPr="002C5E94">
              <w:rPr>
                <w:sz w:val="18"/>
                <w:szCs w:val="18"/>
              </w:rPr>
              <w:t>is</w:t>
            </w:r>
            <w:proofErr w:type="gramEnd"/>
            <w:r w:rsidRPr="002C5E94">
              <w:rPr>
                <w:sz w:val="18"/>
                <w:szCs w:val="18"/>
              </w:rPr>
              <w:t xml:space="preserve"> the leadership, contribution and ownership of this work by LMIC researchers recogni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AA49" w14:textId="66F28528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LMIC researchers are included as co-authors, with author order reflecting the nature and extent of individual contributions in line with journal authorship criteria.</w:t>
            </w:r>
          </w:p>
        </w:tc>
      </w:tr>
      <w:tr w:rsidR="009D6EFB" w:rsidRPr="002C5E94" w14:paraId="7A4C2155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970F98" w14:textId="77777777" w:rsidR="009D6EFB" w:rsidRPr="002C5E94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have early career researchers across the partnership been included within the authorship team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1F85" w14:textId="0A44A563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Several authors (AM, AD, CO, RS) are early-career researchers and were actively involved in study design, analysis, interpretation, and manuscript preparation.</w:t>
            </w:r>
          </w:p>
        </w:tc>
      </w:tr>
      <w:tr w:rsidR="009D6EFB" w:rsidRPr="002C5E94" w14:paraId="049B2F25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A7A8EC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has gender balance been addres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84712" w14:textId="3CE38D7D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The authorship team includes three women (AM, AD, RS).</w:t>
            </w:r>
          </w:p>
        </w:tc>
      </w:tr>
      <w:tr w:rsidR="009D6EFB" w:rsidRPr="002C5E94" w14:paraId="67F9A5BF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06C5B5C" w14:textId="77777777" w:rsidR="009D6EFB" w:rsidRPr="002C5E94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C5E94">
              <w:rPr>
                <w:b/>
                <w:sz w:val="18"/>
                <w:szCs w:val="18"/>
              </w:rPr>
              <w:t>Training</w:t>
            </w:r>
          </w:p>
        </w:tc>
      </w:tr>
      <w:tr w:rsidR="009D6EFB" w:rsidRPr="002C5E94" w14:paraId="5BC2BD32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587B9B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has the project contributed to training of LMIC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E6BD" w14:textId="40D334E2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The project supported meaningful research engagement for a Nepal-based surgeon in training (RS), including contribution to study interpretation and authorship, thereby strengthening research capacity in emergency care.</w:t>
            </w:r>
          </w:p>
        </w:tc>
      </w:tr>
      <w:tr w:rsidR="009D6EFB" w:rsidRPr="002C5E94" w14:paraId="4CD05F70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8E10D84" w14:textId="77777777" w:rsidR="009D6EFB" w:rsidRPr="002C5E94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C5E94">
              <w:rPr>
                <w:b/>
                <w:sz w:val="18"/>
                <w:szCs w:val="18"/>
              </w:rPr>
              <w:t>Infrastructure</w:t>
            </w:r>
          </w:p>
        </w:tc>
      </w:tr>
      <w:tr w:rsidR="009D6EFB" w:rsidRPr="002C5E94" w14:paraId="42FA0636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EA2766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How has the project contributed to improvements in local infrastructure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5A7B" w14:textId="02FADFDC" w:rsidR="0039552B" w:rsidRPr="002C5E94" w:rsidRDefault="00F43ED3" w:rsidP="0039552B">
            <w:pPr>
              <w:widowControl w:val="0"/>
              <w:tabs>
                <w:tab w:val="left" w:pos="2767"/>
              </w:tabs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While not directly focused on infrastructure development, the study contributed to strengthening individual research competencies, including data interpretation and academic writing, which support longer-term institutional research capacity.</w:t>
            </w:r>
          </w:p>
        </w:tc>
      </w:tr>
      <w:tr w:rsidR="009D6EFB" w:rsidRPr="002C5E94" w14:paraId="34F1B507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CD242E" w14:textId="77777777" w:rsidR="009D6EFB" w:rsidRPr="002C5E94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C5E94">
              <w:rPr>
                <w:b/>
                <w:sz w:val="18"/>
                <w:szCs w:val="18"/>
              </w:rPr>
              <w:t>Governance</w:t>
            </w:r>
          </w:p>
        </w:tc>
      </w:tr>
      <w:tr w:rsidR="009D6EFB" w:rsidRPr="002C5E94" w14:paraId="5E281076" w14:textId="77777777">
        <w:trPr>
          <w:trHeight w:val="395"/>
        </w:trPr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7BAAFDA" w14:textId="77777777" w:rsidR="009D6EFB" w:rsidRPr="002C5E94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What safeguarding procedures were used to protect local study participants and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8FDAA" w14:textId="5B5AA83A" w:rsidR="009D6EFB" w:rsidRPr="002C5E94" w:rsidRDefault="00F43E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5E94">
              <w:rPr>
                <w:sz w:val="18"/>
                <w:szCs w:val="18"/>
              </w:rPr>
              <w:t>No safeguarding procedures were required as the study used publicly available, de-identified secondary data.</w:t>
            </w:r>
          </w:p>
        </w:tc>
      </w:tr>
    </w:tbl>
    <w:p w14:paraId="420C776D" w14:textId="77777777" w:rsidR="009D6EFB" w:rsidRPr="002C5E94" w:rsidRDefault="009D6EFB">
      <w:pPr>
        <w:rPr>
          <w:sz w:val="18"/>
          <w:szCs w:val="18"/>
        </w:rPr>
      </w:pPr>
    </w:p>
    <w:sectPr w:rsidR="009D6EFB" w:rsidRPr="002C5E9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723A8D"/>
    <w:multiLevelType w:val="multilevel"/>
    <w:tmpl w:val="EFEA98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2338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EFB"/>
    <w:rsid w:val="002C5E94"/>
    <w:rsid w:val="0039552B"/>
    <w:rsid w:val="00430F12"/>
    <w:rsid w:val="009D6EFB"/>
    <w:rsid w:val="00B40101"/>
    <w:rsid w:val="00C82668"/>
    <w:rsid w:val="00D81A51"/>
    <w:rsid w:val="00F4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55AA1"/>
  <w15:docId w15:val="{480DFB0E-32D6-4BD8-BAA7-43FEE4826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anae.15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699</Words>
  <Characters>4001</Characters>
  <Application>Microsoft Office Word</Application>
  <DocSecurity>0</DocSecurity>
  <Lines>12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dina Mesic</dc:creator>
  <cp:lastModifiedBy>Mesic, Aldina</cp:lastModifiedBy>
  <cp:revision>12</cp:revision>
  <dcterms:created xsi:type="dcterms:W3CDTF">2026-01-12T19:42:00Z</dcterms:created>
  <dcterms:modified xsi:type="dcterms:W3CDTF">2026-01-13T09:27:00Z</dcterms:modified>
</cp:coreProperties>
</file>